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5020945</wp:posOffset>
                </wp:positionH>
                <wp:positionV relativeFrom="paragraph">
                  <wp:posOffset>4733290</wp:posOffset>
                </wp:positionV>
                <wp:extent cx="635" cy="21018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5pt;margin-top:372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=5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=58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1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1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18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18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eastAsia="Calibri"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zed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2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zed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2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2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2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2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2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125730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2573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2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1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intervention (according to the mistake, a patient was treated as a member of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another group)  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99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2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19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id not receive allocated intervention (according to the mistake, a patient was treated as a member of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another group)  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zed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2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zed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2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4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4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0T04:28:00Z</dcterms:created>
  <dc:creator>John Zepernick</dc:creator>
  <dc:description/>
  <cp:keywords/>
  <dc:language>en-US</dc:language>
  <cp:lastModifiedBy>John Zepernick</cp:lastModifiedBy>
  <dcterms:modified xsi:type="dcterms:W3CDTF">2017-12-20T04:28:00Z</dcterms:modified>
  <cp:revision>3</cp:revision>
  <dc:subject/>
  <dc:title/>
</cp:coreProperties>
</file>